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8"/>
        <w:gridCol w:w="766"/>
        <w:gridCol w:w="700"/>
        <w:gridCol w:w="766"/>
        <w:gridCol w:w="700"/>
        <w:gridCol w:w="883"/>
      </w:tblGrid>
      <w:tr w:rsidR="0083194A" w:rsidRPr="0061742A" w14:paraId="536BD79F" w14:textId="77777777" w:rsidTr="00877527">
        <w:trPr>
          <w:trHeight w:val="475"/>
        </w:trPr>
        <w:tc>
          <w:tcPr>
            <w:tcW w:w="0" w:type="auto"/>
            <w:shd w:val="clear" w:color="auto" w:fill="E7E6E6" w:themeFill="background2"/>
          </w:tcPr>
          <w:p w14:paraId="3887FE09" w14:textId="77777777" w:rsidR="0083194A" w:rsidRPr="0061742A" w:rsidRDefault="0083194A" w:rsidP="00877527">
            <w:pPr>
              <w:spacing w:after="0" w:line="240" w:lineRule="auto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54296746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Received OCV during main campaign</w:t>
            </w:r>
          </w:p>
        </w:tc>
      </w:tr>
      <w:tr w:rsidR="0083194A" w:rsidRPr="0061742A" w14:paraId="6C905B61" w14:textId="77777777" w:rsidTr="00877527">
        <w:trPr>
          <w:trHeight w:val="475"/>
        </w:trPr>
        <w:tc>
          <w:tcPr>
            <w:tcW w:w="0" w:type="auto"/>
            <w:shd w:val="clear" w:color="auto" w:fill="E7E6E6" w:themeFill="background2"/>
          </w:tcPr>
          <w:p w14:paraId="6B3BDDE1" w14:textId="77777777" w:rsidR="0083194A" w:rsidRPr="0061742A" w:rsidRDefault="0083194A" w:rsidP="00877527">
            <w:pPr>
              <w:spacing w:after="0" w:line="240" w:lineRule="auto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2DE238E3" w14:textId="1277FE89" w:rsidR="0083194A" w:rsidRPr="0061742A" w:rsidRDefault="0083194A" w:rsidP="00A84702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Male</w:t>
            </w:r>
            <w:r w:rsidR="00A84702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, </w:t>
            </w: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66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4117AADF" w14:textId="44F3FA2D" w:rsidR="0083194A" w:rsidRPr="0061742A" w:rsidRDefault="0083194A" w:rsidP="00A84702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Female</w:t>
            </w:r>
            <w:r w:rsidR="00A84702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, </w:t>
            </w: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433BEA17" w14:textId="208DA003" w:rsidR="0083194A" w:rsidRPr="0061742A" w:rsidRDefault="0083194A" w:rsidP="00A84702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Total</w:t>
            </w:r>
            <w:r w:rsidR="00A84702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, </w:t>
            </w: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N</w:t>
            </w:r>
          </w:p>
        </w:tc>
      </w:tr>
      <w:tr w:rsidR="0083194A" w:rsidRPr="0061742A" w14:paraId="171C4529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790E8F12" w14:textId="77777777" w:rsidR="0083194A" w:rsidRPr="0061742A" w:rsidRDefault="0083194A" w:rsidP="00877527">
            <w:pPr>
              <w:spacing w:after="0" w:line="240" w:lineRule="auto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1742A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Kator</w:t>
            </w:r>
            <w:proofErr w:type="spellEnd"/>
            <w:r w:rsidRPr="0061742A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3A90A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C8B615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E081D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6B8A1B1F" w14:textId="77777777" w:rsidR="0083194A" w:rsidRPr="0061742A" w:rsidRDefault="0083194A" w:rsidP="00877527">
            <w:pPr>
              <w:spacing w:after="0" w:line="240" w:lineRule="auto"/>
              <w:jc w:val="both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C3F6541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</w:p>
        </w:tc>
      </w:tr>
      <w:tr w:rsidR="0083194A" w:rsidRPr="0061742A" w14:paraId="4F329C32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3295E181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1-4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8E0C3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,81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D37CF1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1.0)</w:t>
            </w:r>
          </w:p>
        </w:tc>
        <w:tc>
          <w:tcPr>
            <w:tcW w:w="76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D1D2A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,54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904B896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0)</w:t>
            </w:r>
          </w:p>
        </w:tc>
        <w:tc>
          <w:tcPr>
            <w:tcW w:w="0" w:type="auto"/>
            <w:vAlign w:val="center"/>
          </w:tcPr>
          <w:p w14:paraId="552A34A6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,364</w:t>
            </w:r>
          </w:p>
        </w:tc>
      </w:tr>
      <w:tr w:rsidR="0083194A" w:rsidRPr="0061742A" w14:paraId="57CD0170" w14:textId="77777777" w:rsidTr="00877527">
        <w:trPr>
          <w:trHeight w:val="274"/>
        </w:trPr>
        <w:tc>
          <w:tcPr>
            <w:tcW w:w="0" w:type="auto"/>
            <w:tcBorders>
              <w:right w:val="nil"/>
            </w:tcBorders>
            <w:vAlign w:val="bottom"/>
          </w:tcPr>
          <w:p w14:paraId="639F0679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5-1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847C4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,63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6150D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2)</w:t>
            </w:r>
          </w:p>
        </w:tc>
        <w:tc>
          <w:tcPr>
            <w:tcW w:w="7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26E50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4,09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31EBDB0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0.8)</w:t>
            </w:r>
          </w:p>
        </w:tc>
        <w:tc>
          <w:tcPr>
            <w:tcW w:w="0" w:type="auto"/>
            <w:vAlign w:val="center"/>
          </w:tcPr>
          <w:p w14:paraId="2D6005D8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7,736</w:t>
            </w:r>
          </w:p>
        </w:tc>
      </w:tr>
      <w:tr w:rsidR="0083194A" w:rsidRPr="0061742A" w14:paraId="58B364F6" w14:textId="77777777" w:rsidTr="00877527">
        <w:trPr>
          <w:trHeight w:val="274"/>
        </w:trPr>
        <w:tc>
          <w:tcPr>
            <w:tcW w:w="0" w:type="auto"/>
            <w:tcBorders>
              <w:right w:val="nil"/>
            </w:tcBorders>
            <w:vAlign w:val="bottom"/>
          </w:tcPr>
          <w:p w14:paraId="6EBD1AF3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1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FC061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7,27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43CDA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3.6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F5B73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3,5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C425F6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6.4)</w:t>
            </w:r>
          </w:p>
        </w:tc>
        <w:tc>
          <w:tcPr>
            <w:tcW w:w="0" w:type="auto"/>
            <w:vAlign w:val="center"/>
          </w:tcPr>
          <w:p w14:paraId="24F150BF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0,853</w:t>
            </w:r>
          </w:p>
        </w:tc>
      </w:tr>
      <w:tr w:rsidR="0083194A" w:rsidRPr="0061742A" w14:paraId="0C041DA0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75350655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0EA56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7,72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A97AB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1.9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95E53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4,2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B482DF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8.1)</w:t>
            </w:r>
          </w:p>
        </w:tc>
        <w:tc>
          <w:tcPr>
            <w:tcW w:w="0" w:type="auto"/>
            <w:vAlign w:val="center"/>
          </w:tcPr>
          <w:p w14:paraId="080D946F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91,953</w:t>
            </w:r>
          </w:p>
        </w:tc>
      </w:tr>
      <w:tr w:rsidR="0083194A" w:rsidRPr="0061742A" w14:paraId="49DC014D" w14:textId="77777777" w:rsidTr="00877527">
        <w:trPr>
          <w:trHeight w:val="274"/>
        </w:trPr>
        <w:tc>
          <w:tcPr>
            <w:tcW w:w="0" w:type="auto"/>
            <w:tcBorders>
              <w:right w:val="nil"/>
            </w:tcBorders>
            <w:vAlign w:val="bottom"/>
          </w:tcPr>
          <w:p w14:paraId="14F1388D" w14:textId="77777777" w:rsidR="0083194A" w:rsidRPr="0061742A" w:rsidRDefault="0083194A" w:rsidP="00877527">
            <w:pPr>
              <w:spacing w:after="0" w:line="240" w:lineRule="auto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Northern Ju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34042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4DEF2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9C1E1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CFB806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Align w:val="center"/>
          </w:tcPr>
          <w:p w14:paraId="75D36524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3194A" w:rsidRPr="0061742A" w14:paraId="009B8644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182AD50C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1-4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BDA51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,06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32EAB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3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21669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,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728E24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0.7)</w:t>
            </w:r>
          </w:p>
        </w:tc>
        <w:tc>
          <w:tcPr>
            <w:tcW w:w="0" w:type="auto"/>
            <w:vAlign w:val="center"/>
          </w:tcPr>
          <w:p w14:paraId="5BC3C64E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,184</w:t>
            </w:r>
          </w:p>
        </w:tc>
      </w:tr>
      <w:tr w:rsidR="0083194A" w:rsidRPr="0061742A" w14:paraId="41EAA119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697A8FB4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5-1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7E4A7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,99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BAE10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4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17C05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,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4FAE59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0.6)</w:t>
            </w:r>
          </w:p>
        </w:tc>
        <w:tc>
          <w:tcPr>
            <w:tcW w:w="0" w:type="auto"/>
            <w:vAlign w:val="center"/>
          </w:tcPr>
          <w:p w14:paraId="33E060B4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,060</w:t>
            </w:r>
          </w:p>
        </w:tc>
      </w:tr>
      <w:tr w:rsidR="0083194A" w:rsidRPr="0061742A" w14:paraId="51C73F42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61330F67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15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2BBA7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,49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602AF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0.9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1C7B8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5,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B7B703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1)</w:t>
            </w:r>
          </w:p>
        </w:tc>
        <w:tc>
          <w:tcPr>
            <w:tcW w:w="0" w:type="auto"/>
            <w:vAlign w:val="center"/>
          </w:tcPr>
          <w:p w14:paraId="71F4A768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,795</w:t>
            </w:r>
          </w:p>
        </w:tc>
      </w:tr>
      <w:tr w:rsidR="0083194A" w:rsidRPr="0061742A" w14:paraId="27EDBCD9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63D2B831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11B40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,55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F2BDC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0.2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266F2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,4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A42B75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8)</w:t>
            </w:r>
          </w:p>
        </w:tc>
        <w:tc>
          <w:tcPr>
            <w:tcW w:w="0" w:type="auto"/>
            <w:vAlign w:val="center"/>
          </w:tcPr>
          <w:p w14:paraId="1123DD4E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1,039</w:t>
            </w:r>
          </w:p>
        </w:tc>
        <w:bookmarkStart w:id="0" w:name="_GoBack"/>
        <w:bookmarkEnd w:id="0"/>
      </w:tr>
      <w:tr w:rsidR="0083194A" w:rsidRPr="0061742A" w14:paraId="6FDE1803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66729D8E" w14:textId="77777777" w:rsidR="0083194A" w:rsidRPr="0061742A" w:rsidRDefault="0083194A" w:rsidP="00877527">
            <w:pPr>
              <w:spacing w:after="0" w:line="240" w:lineRule="auto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Gum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350CA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F270E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A1D79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299F8C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Align w:val="center"/>
          </w:tcPr>
          <w:p w14:paraId="19DA899D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3194A" w:rsidRPr="0061742A" w14:paraId="6EEBB4E9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364C0BF9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1-4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4240E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,29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7E355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8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92134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,3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7B7BE4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0.2)</w:t>
            </w:r>
          </w:p>
        </w:tc>
        <w:tc>
          <w:tcPr>
            <w:tcW w:w="0" w:type="auto"/>
            <w:vAlign w:val="center"/>
          </w:tcPr>
          <w:p w14:paraId="594CB5EA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,597</w:t>
            </w:r>
          </w:p>
        </w:tc>
      </w:tr>
      <w:tr w:rsidR="0083194A" w:rsidRPr="0061742A" w14:paraId="127B461C" w14:textId="77777777" w:rsidTr="00877527">
        <w:trPr>
          <w:trHeight w:val="310"/>
        </w:trPr>
        <w:tc>
          <w:tcPr>
            <w:tcW w:w="0" w:type="auto"/>
            <w:tcBorders>
              <w:right w:val="nil"/>
            </w:tcBorders>
            <w:vAlign w:val="bottom"/>
          </w:tcPr>
          <w:p w14:paraId="638845DB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5-1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CBC18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,29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8E73E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6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C1F8C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,3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E31899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0.4)</w:t>
            </w:r>
          </w:p>
        </w:tc>
        <w:tc>
          <w:tcPr>
            <w:tcW w:w="0" w:type="auto"/>
            <w:vAlign w:val="center"/>
          </w:tcPr>
          <w:p w14:paraId="40337E26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8,670</w:t>
            </w:r>
          </w:p>
        </w:tc>
      </w:tr>
      <w:tr w:rsidR="0083194A" w:rsidRPr="0061742A" w14:paraId="0451C4C9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1E3D4C88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1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DC544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,07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57C9A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0.6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9CA94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,9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1D772A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4)</w:t>
            </w:r>
          </w:p>
        </w:tc>
        <w:tc>
          <w:tcPr>
            <w:tcW w:w="0" w:type="auto"/>
            <w:vAlign w:val="center"/>
          </w:tcPr>
          <w:p w14:paraId="08717993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,990</w:t>
            </w:r>
          </w:p>
        </w:tc>
      </w:tr>
      <w:tr w:rsidR="0083194A" w:rsidRPr="0061742A" w14:paraId="317F7F69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4FF71854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D2907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,66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CBDB91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0.1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32457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3,5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85EF33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9)</w:t>
            </w:r>
          </w:p>
        </w:tc>
        <w:tc>
          <w:tcPr>
            <w:tcW w:w="0" w:type="auto"/>
            <w:vAlign w:val="center"/>
          </w:tcPr>
          <w:p w14:paraId="46367050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7,257</w:t>
            </w:r>
          </w:p>
        </w:tc>
      </w:tr>
      <w:tr w:rsidR="0083194A" w:rsidRPr="0061742A" w14:paraId="5C387992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0347AA87" w14:textId="77777777" w:rsidR="0083194A" w:rsidRPr="0061742A" w:rsidRDefault="0083194A" w:rsidP="00877527">
            <w:pPr>
              <w:spacing w:after="0" w:line="240" w:lineRule="auto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All 3 target are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5A62D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501D7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45877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02B262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vAlign w:val="center"/>
          </w:tcPr>
          <w:p w14:paraId="61823BAE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3194A" w:rsidRPr="0061742A" w14:paraId="5F4E01D0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7D9CBD70" w14:textId="77777777" w:rsidR="0083194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1-4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C6502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1,17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B9FD2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0.4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F0792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0,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A22788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6)</w:t>
            </w:r>
          </w:p>
        </w:tc>
        <w:tc>
          <w:tcPr>
            <w:tcW w:w="0" w:type="auto"/>
            <w:vAlign w:val="center"/>
          </w:tcPr>
          <w:p w14:paraId="19D36ECA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2,145</w:t>
            </w:r>
          </w:p>
        </w:tc>
      </w:tr>
      <w:tr w:rsidR="0083194A" w:rsidRPr="0061742A" w14:paraId="10888F00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4EA87EE0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5-1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829F2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0,93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E0933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9.3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3ACAA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21,5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83C602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0.7)</w:t>
            </w:r>
          </w:p>
        </w:tc>
        <w:tc>
          <w:tcPr>
            <w:tcW w:w="0" w:type="auto"/>
            <w:vAlign w:val="center"/>
          </w:tcPr>
          <w:p w14:paraId="585002CE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42,466</w:t>
            </w:r>
          </w:p>
        </w:tc>
      </w:tr>
      <w:tr w:rsidR="0083194A" w:rsidRPr="0061742A" w14:paraId="312A4D88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61E2B7A2" w14:textId="77777777" w:rsidR="0083194A" w:rsidRPr="0061742A" w:rsidRDefault="0083194A" w:rsidP="00877527">
            <w:pPr>
              <w:spacing w:after="0" w:line="240" w:lineRule="auto"/>
              <w:ind w:left="170" w:right="170"/>
              <w:rPr>
                <w:rFonts w:ascii="Times" w:hAnsi="Times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1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BAA60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9,84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40DA0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2.7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B8A6B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35,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79F5CD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7.3)</w:t>
            </w:r>
          </w:p>
        </w:tc>
        <w:tc>
          <w:tcPr>
            <w:tcW w:w="0" w:type="auto"/>
            <w:vAlign w:val="center"/>
          </w:tcPr>
          <w:p w14:paraId="52D78586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5,638</w:t>
            </w:r>
          </w:p>
        </w:tc>
      </w:tr>
      <w:tr w:rsidR="0083194A" w:rsidRPr="0061742A" w14:paraId="4FF4BEF0" w14:textId="77777777" w:rsidTr="00877527">
        <w:tc>
          <w:tcPr>
            <w:tcW w:w="0" w:type="auto"/>
            <w:tcBorders>
              <w:right w:val="nil"/>
            </w:tcBorders>
            <w:vAlign w:val="bottom"/>
          </w:tcPr>
          <w:p w14:paraId="3EED2ACE" w14:textId="77777777" w:rsidR="0083194A" w:rsidRDefault="0083194A" w:rsidP="00877527">
            <w:pPr>
              <w:spacing w:after="0" w:line="240" w:lineRule="auto"/>
              <w:ind w:left="170" w:right="170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61742A">
              <w:rPr>
                <w:rFonts w:ascii="Times" w:hAnsi="Times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FF6DB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71,94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DF71D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51.3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DFF48" w14:textId="77777777" w:rsidR="0083194A" w:rsidRPr="0061742A" w:rsidRDefault="0083194A" w:rsidP="00877527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68,3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374EA3" w14:textId="77777777" w:rsidR="0083194A" w:rsidRPr="0061742A" w:rsidRDefault="0083194A" w:rsidP="00877527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(48.7)</w:t>
            </w:r>
          </w:p>
        </w:tc>
        <w:tc>
          <w:tcPr>
            <w:tcW w:w="0" w:type="auto"/>
            <w:vAlign w:val="center"/>
          </w:tcPr>
          <w:p w14:paraId="30D0A91E" w14:textId="77777777" w:rsidR="0083194A" w:rsidRPr="0061742A" w:rsidRDefault="0083194A" w:rsidP="00877527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</w:pPr>
            <w:r w:rsidRPr="0061742A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US"/>
              </w:rPr>
              <w:t>140,249</w:t>
            </w:r>
          </w:p>
        </w:tc>
      </w:tr>
    </w:tbl>
    <w:p w14:paraId="7B4DCB42" w14:textId="77777777" w:rsidR="00DF3E9D" w:rsidRDefault="00A84702"/>
    <w:sectPr w:rsidR="00DF3E9D" w:rsidSect="0084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94A"/>
    <w:rsid w:val="000463F2"/>
    <w:rsid w:val="00080218"/>
    <w:rsid w:val="00200416"/>
    <w:rsid w:val="0083194A"/>
    <w:rsid w:val="008404C3"/>
    <w:rsid w:val="00A84702"/>
    <w:rsid w:val="00B2524A"/>
    <w:rsid w:val="00C06A54"/>
    <w:rsid w:val="00D7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69E13F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194A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Macintosh Word</Application>
  <DocSecurity>0</DocSecurity>
  <Lines>6</Lines>
  <Paragraphs>1</Paragraphs>
  <ScaleCrop>false</ScaleCrop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2</cp:revision>
  <dcterms:created xsi:type="dcterms:W3CDTF">2017-05-29T10:19:00Z</dcterms:created>
  <dcterms:modified xsi:type="dcterms:W3CDTF">2017-05-29T17:49:00Z</dcterms:modified>
</cp:coreProperties>
</file>